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2820"/>
        <w:gridCol w:w="2980"/>
      </w:tblGrid>
      <w:tr w:rsidR="002619B3" w:rsidRPr="005D702E" w:rsidTr="002619B3">
        <w:trPr>
          <w:trHeight w:val="780"/>
        </w:trPr>
        <w:tc>
          <w:tcPr>
            <w:tcW w:w="90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619B3" w:rsidRPr="002619B3" w:rsidRDefault="005D702E" w:rsidP="005D70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>Supplementary table</w:t>
            </w:r>
            <w:r w:rsidR="002619B3" w:rsidRPr="002619B3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 xml:space="preserve"> 1</w:t>
            </w:r>
            <w:r w:rsidR="002619B3"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ICD-codes defining </w:t>
            </w:r>
            <w:proofErr w:type="spellStart"/>
            <w:r w:rsidR="002619B3"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Charlson</w:t>
            </w:r>
            <w:proofErr w:type="spellEnd"/>
            <w:r w:rsidR="002619B3"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Comorbidity Index (CCI) diseases, </w:t>
            </w: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c</w:t>
            </w:r>
            <w:r w:rsidR="002619B3"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ardiovascular diseases, </w:t>
            </w:r>
            <w:r w:rsidR="000C4A34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and </w:t>
            </w:r>
            <w:r w:rsidR="002619B3"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previous gynecological diseases 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>ICD-8 code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>ICD-10 codes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>CCI disease category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Myocardial infarct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4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I21,I22,I23</w:t>
            </w:r>
          </w:p>
        </w:tc>
      </w:tr>
      <w:tr w:rsidR="002619B3" w:rsidRPr="002619B3" w:rsidTr="002619B3">
        <w:trPr>
          <w:trHeight w:val="6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Congestive heart failur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427.09, 427.10, 427.11, 427.19, 428.99, 782.4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I50, I11.0, I13.0, I13.2</w:t>
            </w:r>
          </w:p>
        </w:tc>
        <w:bookmarkStart w:id="0" w:name="_GoBack"/>
        <w:bookmarkEnd w:id="0"/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Peripheral vascular disea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440, 441, 442, 443, 444, 44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I70, I71, I72, I73, I74, I77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Cerebrovascular disea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430-43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I60-I69, G45, G46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Dement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290.09-290.19, 293.0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F00-F03, F05.1, G30</w:t>
            </w:r>
          </w:p>
        </w:tc>
      </w:tr>
      <w:tr w:rsidR="002619B3" w:rsidRPr="002619B3" w:rsidTr="002619B3">
        <w:trPr>
          <w:trHeight w:val="9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Chronic pulmonary disea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490-493, 515-5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5D702E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D702E">
              <w:rPr>
                <w:rFonts w:ascii="Calibri" w:eastAsia="Times New Roman" w:hAnsi="Calibri" w:cs="Calibri"/>
                <w:color w:val="000000"/>
                <w:lang w:eastAsia="da-DK"/>
              </w:rPr>
              <w:t>J40-J47, J60-J67, J68.4, J70.1, J70.3, J84.1, J92.0, J96.1, J98.2, J98.3</w:t>
            </w:r>
          </w:p>
        </w:tc>
      </w:tr>
      <w:tr w:rsidR="002619B3" w:rsidRPr="005D702E" w:rsidTr="002619B3">
        <w:trPr>
          <w:trHeight w:val="67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Connective tissue disea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712, 716, 734, 446, 135.9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M05, M06, M08, M09,M30,M31, M32, M33, M34, M35, M36, D86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Ulcer disea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530.91, 530.98, 531-53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K22.1, K25-K28</w:t>
            </w:r>
          </w:p>
        </w:tc>
      </w:tr>
      <w:tr w:rsidR="002619B3" w:rsidRPr="002619B3" w:rsidTr="002619B3">
        <w:trPr>
          <w:trHeight w:val="6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Mild liver disea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571, 573.01, 573.0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B18, K70.0-K70.3, K70.9, K71, K73, K74, K76.0</w:t>
            </w:r>
          </w:p>
        </w:tc>
      </w:tr>
      <w:tr w:rsidR="002619B3" w:rsidRPr="002619B3" w:rsidTr="002619B3">
        <w:trPr>
          <w:trHeight w:val="6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Diabetes mellitu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249.00, 249.06, 249.07, 249.09, 250.00, 250.06, 250.07, 250.0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E10.0, E10.1, E10.9, E11.0, E11.1, E11.9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Hemipleg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34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G81, G82</w:t>
            </w:r>
          </w:p>
        </w:tc>
      </w:tr>
      <w:tr w:rsidR="002619B3" w:rsidRPr="002619B3" w:rsidTr="002619B3">
        <w:trPr>
          <w:trHeight w:val="67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Moderate to severe renal disea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403, 404, 580-583, 584, 590.09, 593.19, 753.10-753.19, 79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5D702E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D702E">
              <w:rPr>
                <w:rFonts w:ascii="Calibri" w:eastAsia="Times New Roman" w:hAnsi="Calibri" w:cs="Calibri"/>
                <w:color w:val="000000"/>
                <w:lang w:eastAsia="da-DK"/>
              </w:rPr>
              <w:t>I12, I13, N00-N05, N07, N11, N14, N17-N19, Q61</w:t>
            </w:r>
          </w:p>
        </w:tc>
      </w:tr>
      <w:tr w:rsidR="002619B3" w:rsidRPr="002619B3" w:rsidTr="002619B3">
        <w:trPr>
          <w:trHeight w:val="6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Diabetes with end organ damag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249.01-249.05, 249.08, 250.01-250.05, 250.0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E10.2-E10.8, E11.2-E11.8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Any tumo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140-19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C00-C75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Leukem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204-20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C91-C95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Lymphom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200-203, 275.5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C81-C85, C88, C90, C96</w:t>
            </w:r>
          </w:p>
        </w:tc>
      </w:tr>
      <w:tr w:rsidR="002619B3" w:rsidRPr="002619B3" w:rsidTr="002619B3">
        <w:trPr>
          <w:trHeight w:val="70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Moderate to severe liver disea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070.00, 070.02, 070.04, 070.06, 070.08, 573.00, 456.00-456.0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B15.0, B16.0, B16.2, B19.0, K70.4, K72, K76.6, I85</w:t>
            </w:r>
          </w:p>
        </w:tc>
      </w:tr>
      <w:tr w:rsidR="002619B3" w:rsidRPr="002619B3" w:rsidTr="002619B3">
        <w:trPr>
          <w:trHeight w:val="6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Metastatic solid tumo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195-198, 19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C76-C80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AID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079.8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B21-B24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>Cardiovascular diseases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Acute myocardial infarct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4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I21 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Stent thrombosi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N/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T823D, T823E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Angina pectori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411, 41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I20, I251, I259 </w:t>
            </w:r>
          </w:p>
        </w:tc>
      </w:tr>
      <w:tr w:rsidR="002619B3" w:rsidRPr="002619B3" w:rsidTr="002619B3">
        <w:trPr>
          <w:trHeight w:val="9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Heart failur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42709, 42710, 42711, 42719, 42899, 7824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5D702E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D702E">
              <w:rPr>
                <w:rFonts w:ascii="Calibri" w:eastAsia="Times New Roman" w:hAnsi="Calibri" w:cs="Calibri"/>
                <w:color w:val="000000"/>
                <w:lang w:eastAsia="da-DK"/>
              </w:rPr>
              <w:t>I500, I501, I502, I503, I508, I509, I110, I130, I132, I420, I426, I427, I428, I429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Hypertens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400-40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I10-I15</w:t>
            </w:r>
          </w:p>
        </w:tc>
      </w:tr>
      <w:tr w:rsidR="002619B3" w:rsidRPr="002619B3" w:rsidTr="002619B3">
        <w:trPr>
          <w:trHeight w:val="9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Cardiac </w:t>
            </w:r>
            <w:r w:rsidR="00F67D89"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arrhythmia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42720, 42721, 42722, 42723, 42793, 42794 , 42797, 42791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5D702E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D702E">
              <w:rPr>
                <w:rFonts w:ascii="Calibri" w:eastAsia="Times New Roman" w:hAnsi="Calibri" w:cs="Calibri"/>
                <w:color w:val="000000"/>
                <w:lang w:eastAsia="da-DK"/>
              </w:rPr>
              <w:t>I440, I441, I442, I443, I455A, I455B, I455C, I455G, I470, I472, I48, I490</w:t>
            </w:r>
          </w:p>
        </w:tc>
      </w:tr>
      <w:tr w:rsidR="002619B3" w:rsidRPr="002619B3" w:rsidTr="002619B3">
        <w:trPr>
          <w:trHeight w:val="6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Heart valve diseas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394, 39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I05, I06, I34, I35, I390, I391, I511A</w:t>
            </w:r>
          </w:p>
        </w:tc>
      </w:tr>
      <w:tr w:rsidR="002619B3" w:rsidRPr="002619B3" w:rsidTr="002619B3">
        <w:trPr>
          <w:trHeight w:val="6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Cardiac inflammation and infect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39109, 393, 420-42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I090, I30-I33, I38, I398, I40, I41, I514</w:t>
            </w:r>
          </w:p>
        </w:tc>
      </w:tr>
      <w:tr w:rsidR="002619B3" w:rsidRPr="002619B3" w:rsidTr="002619B3">
        <w:trPr>
          <w:trHeight w:val="40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Hypercholesterolem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2720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E780</w:t>
            </w:r>
          </w:p>
        </w:tc>
      </w:tr>
      <w:tr w:rsidR="002619B3" w:rsidRPr="002619B3" w:rsidTr="002619B3">
        <w:trPr>
          <w:trHeight w:val="6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Aorta diseas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44109-44111, 44119-44121, 44129, 4419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I710-I716, I718-I719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Intermittent claudicat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44389-4439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I739A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Strok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430-431, 433-43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160-161, 163-164, G459</w:t>
            </w:r>
          </w:p>
        </w:tc>
      </w:tr>
      <w:tr w:rsidR="002619B3" w:rsidRPr="005D702E" w:rsidTr="002619B3">
        <w:trPr>
          <w:trHeight w:val="300"/>
        </w:trPr>
        <w:tc>
          <w:tcPr>
            <w:tcW w:w="9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>Previous gynecological disease know</w:t>
            </w:r>
            <w:r w:rsidR="00F67D89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>n</w:t>
            </w:r>
            <w:r w:rsidRPr="002619B3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 xml:space="preserve"> to cause PMB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Atrophy (vaginal or endometria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622.1, 625.09, 629.92, 629.9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DN858C, DN898B, DN952</w:t>
            </w:r>
          </w:p>
        </w:tc>
      </w:tr>
      <w:tr w:rsidR="002619B3" w:rsidRPr="002619B3" w:rsidTr="002619B3">
        <w:trPr>
          <w:trHeight w:val="6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Endometrial hyperplasia without atyp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625.2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DN850</w:t>
            </w:r>
          </w:p>
        </w:tc>
      </w:tr>
      <w:tr w:rsidR="002619B3" w:rsidRPr="002619B3" w:rsidTr="002619B3">
        <w:trPr>
          <w:trHeight w:val="6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Polyps in the female genital organ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625.2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DN84</w:t>
            </w:r>
          </w:p>
        </w:tc>
      </w:tr>
      <w:tr w:rsidR="002619B3" w:rsidRPr="002619B3" w:rsidTr="002619B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Uterine fibroid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218.9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DD25</w:t>
            </w:r>
          </w:p>
        </w:tc>
      </w:tr>
      <w:tr w:rsidR="002619B3" w:rsidRPr="002619B3" w:rsidTr="002619B3">
        <w:trPr>
          <w:trHeight w:val="6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Inflammatory diseases of the uteru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62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DN71</w:t>
            </w:r>
          </w:p>
        </w:tc>
      </w:tr>
      <w:tr w:rsidR="002619B3" w:rsidRPr="005D702E" w:rsidTr="002619B3">
        <w:trPr>
          <w:trHeight w:val="300"/>
        </w:trPr>
        <w:tc>
          <w:tcPr>
            <w:tcW w:w="904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619B3">
              <w:rPr>
                <w:rFonts w:ascii="Calibri" w:eastAsia="Times New Roman" w:hAnsi="Calibri" w:cs="Calibri"/>
                <w:color w:val="000000"/>
                <w:lang w:val="en-US" w:eastAsia="da-DK"/>
              </w:rPr>
              <w:t>Abbreviations: AIDS - Acquired Immune Deficiency Syndrome, ICD - International Classification of Diseases, N/A - Not Available</w:t>
            </w:r>
          </w:p>
        </w:tc>
      </w:tr>
      <w:tr w:rsidR="002619B3" w:rsidRPr="005D702E" w:rsidTr="002619B3">
        <w:trPr>
          <w:trHeight w:val="450"/>
        </w:trPr>
        <w:tc>
          <w:tcPr>
            <w:tcW w:w="904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19B3" w:rsidRPr="002619B3" w:rsidRDefault="002619B3" w:rsidP="00261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</w:p>
        </w:tc>
      </w:tr>
    </w:tbl>
    <w:p w:rsidR="007A257E" w:rsidRPr="002619B3" w:rsidRDefault="005D702E">
      <w:pPr>
        <w:rPr>
          <w:lang w:val="en-US"/>
        </w:rPr>
      </w:pPr>
    </w:p>
    <w:sectPr w:rsidR="007A257E" w:rsidRPr="002619B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E11"/>
    <w:rsid w:val="000C4A34"/>
    <w:rsid w:val="00207E34"/>
    <w:rsid w:val="002619B3"/>
    <w:rsid w:val="005D702E"/>
    <w:rsid w:val="00715141"/>
    <w:rsid w:val="00B94354"/>
    <w:rsid w:val="00CE5FFA"/>
    <w:rsid w:val="00E01F9F"/>
    <w:rsid w:val="00E52E11"/>
    <w:rsid w:val="00F6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A001B"/>
  <w15:chartTrackingRefBased/>
  <w15:docId w15:val="{4A2B0EB6-8969-481A-B668-47D23B693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0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05</Words>
  <Characters>2476</Characters>
  <Application>Microsoft Office Word</Application>
  <DocSecurity>0</DocSecurity>
  <Lines>20</Lines>
  <Paragraphs>5</Paragraphs>
  <ScaleCrop>false</ScaleCrop>
  <Company>Aarhus University</Company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ngtsen</dc:creator>
  <cp:keywords/>
  <dc:description/>
  <cp:lastModifiedBy>Maria Bisgaard Bengtsen</cp:lastModifiedBy>
  <cp:revision>8</cp:revision>
  <dcterms:created xsi:type="dcterms:W3CDTF">2018-12-14T14:05:00Z</dcterms:created>
  <dcterms:modified xsi:type="dcterms:W3CDTF">2019-09-24T07:57:00Z</dcterms:modified>
</cp:coreProperties>
</file>